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5B9D" w14:textId="53A56D7A" w:rsidR="006353EB" w:rsidRPr="002345A0" w:rsidRDefault="006353EB" w:rsidP="006353EB">
      <w:pPr>
        <w:jc w:val="both"/>
        <w:rPr>
          <w:lang w:val="en-US"/>
        </w:rPr>
      </w:pPr>
      <w:r w:rsidRPr="002345A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345A0" w:rsidRPr="002345A0">
        <w:rPr>
          <w:rFonts w:ascii="Times New Roman" w:hAnsi="Times New Roman" w:cs="Times New Roman"/>
          <w:b/>
          <w:bCs/>
          <w:lang w:val="en-US"/>
        </w:rPr>
        <w:t>S</w:t>
      </w:r>
      <w:r w:rsidRPr="002345A0">
        <w:rPr>
          <w:rFonts w:ascii="Times New Roman" w:hAnsi="Times New Roman" w:cs="Times New Roman"/>
          <w:b/>
          <w:bCs/>
          <w:lang w:val="en-US"/>
        </w:rPr>
        <w:t>1.</w:t>
      </w:r>
      <w:r w:rsidRPr="002345A0">
        <w:rPr>
          <w:rFonts w:ascii="Times New Roman" w:hAnsi="Times New Roman" w:cs="Times New Roman"/>
          <w:lang w:val="en-US"/>
        </w:rPr>
        <w:t xml:space="preserve"> Anthropometric and clinical characteristics (according to ISUP-GG criteria) of the pilot study</w:t>
      </w:r>
      <w:r w:rsidR="002345A0">
        <w:rPr>
          <w:rFonts w:ascii="Times New Roman" w:hAnsi="Times New Roman" w:cs="Times New Roman"/>
          <w:lang w:val="en-US"/>
        </w:rPr>
        <w:t xml:space="preserve"> patient’s:</w:t>
      </w:r>
    </w:p>
    <w:tbl>
      <w:tblPr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3460"/>
        <w:gridCol w:w="1200"/>
      </w:tblGrid>
      <w:tr w:rsidR="006353EB" w:rsidRPr="003C6D84" w14:paraId="54F34A88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63E3" w14:textId="77777777" w:rsidR="006353EB" w:rsidRPr="003C6D84" w:rsidRDefault="006353EB" w:rsidP="00E06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tient's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haracteristics</w:t>
            </w:r>
            <w:proofErr w:type="spellEnd"/>
          </w:p>
        </w:tc>
        <w:tc>
          <w:tcPr>
            <w:tcW w:w="3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7BCABE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dian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nge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953E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</w:tr>
      <w:tr w:rsidR="006353EB" w:rsidRPr="003C6D84" w14:paraId="37526729" w14:textId="77777777" w:rsidTr="00E0699F">
        <w:trPr>
          <w:trHeight w:val="315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F2989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nthropometric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rameters</w:t>
            </w:r>
            <w:proofErr w:type="spellEnd"/>
          </w:p>
        </w:tc>
        <w:tc>
          <w:tcPr>
            <w:tcW w:w="3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93659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6DC6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18DBF38A" w14:textId="77777777" w:rsidTr="00E0699F">
        <w:trPr>
          <w:trHeight w:val="300"/>
        </w:trPr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6097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e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ars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72BF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.00 (61.50, 71.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E6D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445D7536" w14:textId="77777777" w:rsidTr="00E0699F">
        <w:trPr>
          <w:trHeight w:val="36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AA22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MI (Kg/m</w:t>
            </w:r>
            <w:r w:rsidRPr="003C6D8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057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35 (23.51, 25.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88C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25E40ED2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6605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ostatic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olume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237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25 (28.63, 110.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B23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443A3623" w14:textId="77777777" w:rsidTr="00E0699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952E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lycemic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fil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EB44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72B7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71213ED3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BD6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lucose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mmol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CB7C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7 (4.18, 5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5C6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044B44D8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0935" w14:textId="3270DEDF" w:rsidR="006353EB" w:rsidRPr="003C6D84" w:rsidRDefault="00E53180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ulin</w:t>
            </w:r>
            <w:proofErr w:type="spellEnd"/>
            <w:r w:rsidR="006353EB"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pmol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071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lang w:eastAsia="es-ES"/>
              </w:rPr>
              <w:t>53.96 (44.24, 107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49E9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5EE8080E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CB3BC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MA-I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260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2 (1.26, 3.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1E7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5100F418" w14:textId="77777777" w:rsidTr="00E0699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9D89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ipid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fil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76BC7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E975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4FAA03F8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107D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olestero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otal (mmol/L)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6819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0 (5.58, 6.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550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27A7715E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1D8E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DL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olestero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mmol/L)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5AFF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 (1.10, 1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C9FB4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1D59C853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E6B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DL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olestero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mmol/L)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8DFF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5 (2.39, 4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1EFE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34515883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6D585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iglycerides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mmol/L)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2017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9 (1.09, 2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DE4D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60CABA76" w14:textId="77777777" w:rsidTr="00E0699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D60D9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epatic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fil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934B5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7CF5C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58EA1293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29FD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T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μkat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C90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 (0.28, 0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887AF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44AEDCF0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6E9D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T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μkat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556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 (0.25, 0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23A1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45C1D13C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AA0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T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μkat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681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3 (0.31, 0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1225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05FD4597" w14:textId="77777777" w:rsidTr="00E0699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4C2B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Renal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fil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DB63F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586B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340BE325" w14:textId="77777777" w:rsidTr="00E0699F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6D0C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ric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id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μmo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523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9.56 (326.27, 412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785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692B4B75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E319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rea (mmol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1C1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61 (6.70, 19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4D75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4847EF50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AC0F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eatinine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μmo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78C25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.50 (81.77, 95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85954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675779D4" w14:textId="77777777" w:rsidTr="00E0699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4BD6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Hormonal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fil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232F7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A09D1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299C065D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B13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HBG (nmol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D78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lang w:eastAsia="es-ES"/>
              </w:rPr>
              <w:t>48.70 (32.40, 56.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77F6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273AAD3B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EA2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estosterone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nmol/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1E1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lang w:eastAsia="es-ES"/>
              </w:rPr>
              <w:t>17.90 (11.68, 32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A52F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6685475F" w14:textId="77777777" w:rsidTr="00E0699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469E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Tumoral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rker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FA8F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21B11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45D7505E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EC71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PSA (ng/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783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74 (6.35, 18.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265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6353EB" w:rsidRPr="003C6D84" w14:paraId="07DE283A" w14:textId="77777777" w:rsidTr="00E0699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1C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PSA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5B7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 (0.16, 0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410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</w:tbl>
    <w:p w14:paraId="70B9FBC1" w14:textId="1E9C1279" w:rsidR="006353EB" w:rsidRPr="003C6D84" w:rsidRDefault="006353EB" w:rsidP="006353EB">
      <w:pPr>
        <w:jc w:val="both"/>
      </w:pPr>
    </w:p>
    <w:tbl>
      <w:tblPr>
        <w:tblW w:w="78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2"/>
        <w:gridCol w:w="2677"/>
        <w:gridCol w:w="928"/>
        <w:gridCol w:w="928"/>
        <w:gridCol w:w="928"/>
      </w:tblGrid>
      <w:tr w:rsidR="006353EB" w:rsidRPr="003C6D84" w14:paraId="5300F883" w14:textId="77777777" w:rsidTr="00E0699F">
        <w:trPr>
          <w:trHeight w:val="270"/>
        </w:trPr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C0E4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SUP-GG</w:t>
            </w:r>
          </w:p>
        </w:tc>
        <w:tc>
          <w:tcPr>
            <w:tcW w:w="2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C9AAD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6B35D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BF2C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P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E20E7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VAT</w:t>
            </w:r>
          </w:p>
        </w:tc>
      </w:tr>
      <w:tr w:rsidR="006353EB" w:rsidRPr="003C6D84" w14:paraId="101B4011" w14:textId="77777777" w:rsidTr="00E0699F">
        <w:trPr>
          <w:trHeight w:val="257"/>
        </w:trPr>
        <w:tc>
          <w:tcPr>
            <w:tcW w:w="23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4A9514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ow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sk</w:t>
            </w:r>
            <w:proofErr w:type="spellEnd"/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08C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up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162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EDA4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9DDE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6353EB" w:rsidRPr="003C6D84" w14:paraId="5195122A" w14:textId="77777777" w:rsidTr="00E0699F">
        <w:trPr>
          <w:trHeight w:val="270"/>
        </w:trPr>
        <w:tc>
          <w:tcPr>
            <w:tcW w:w="2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58DBE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B6307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up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2D57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3237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3ACB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6353EB" w:rsidRPr="003C6D84" w14:paraId="4A5EF720" w14:textId="77777777" w:rsidTr="00E0699F">
        <w:trPr>
          <w:trHeight w:val="257"/>
        </w:trPr>
        <w:tc>
          <w:tcPr>
            <w:tcW w:w="23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E6A581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igh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sk</w:t>
            </w:r>
            <w:proofErr w:type="spellEnd"/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344F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up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I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8A8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D1522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A1E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6353EB" w:rsidRPr="003C6D84" w14:paraId="317E842C" w14:textId="77777777" w:rsidTr="00E0699F">
        <w:trPr>
          <w:trHeight w:val="257"/>
        </w:trPr>
        <w:tc>
          <w:tcPr>
            <w:tcW w:w="2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B5DEB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ECB4C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up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A1506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56F07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1567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6353EB" w:rsidRPr="003C6D84" w14:paraId="531C39AB" w14:textId="77777777" w:rsidTr="00E0699F">
        <w:trPr>
          <w:trHeight w:val="270"/>
        </w:trPr>
        <w:tc>
          <w:tcPr>
            <w:tcW w:w="2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15257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0C2F4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up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3BAF9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89C01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59906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6353EB" w:rsidRPr="003C6D84" w14:paraId="79AE6D5B" w14:textId="77777777" w:rsidTr="00E0699F">
        <w:trPr>
          <w:trHeight w:val="257"/>
        </w:trPr>
        <w:tc>
          <w:tcPr>
            <w:tcW w:w="23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DD41B0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T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thologica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04B5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≤T2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72B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A91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=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EF1C8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=4</w:t>
            </w:r>
          </w:p>
        </w:tc>
      </w:tr>
      <w:tr w:rsidR="006353EB" w:rsidRPr="003C6D84" w14:paraId="050F1F8A" w14:textId="77777777" w:rsidTr="00E0699F">
        <w:trPr>
          <w:trHeight w:val="270"/>
        </w:trPr>
        <w:tc>
          <w:tcPr>
            <w:tcW w:w="2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624E2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1D071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</w:t>
            </w:r>
            <w:proofErr w:type="gramStart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T</w:t>
            </w:r>
            <w:proofErr w:type="gramEnd"/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62676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E6B89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4B8D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411AFD22" w14:textId="77777777" w:rsidTr="00E0699F">
        <w:trPr>
          <w:trHeight w:val="257"/>
        </w:trPr>
        <w:tc>
          <w:tcPr>
            <w:tcW w:w="23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39B744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N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thological</w:t>
            </w:r>
            <w:proofErr w:type="spellEnd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3C6D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88625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F622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5524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F0F0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675FC5EA" w14:textId="77777777" w:rsidTr="00E0699F">
        <w:trPr>
          <w:trHeight w:val="257"/>
        </w:trPr>
        <w:tc>
          <w:tcPr>
            <w:tcW w:w="2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DD8F1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7C5A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6AA0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657A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BBC8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6353EB" w:rsidRPr="003C6D84" w14:paraId="186DD0CE" w14:textId="77777777" w:rsidTr="00E0699F">
        <w:trPr>
          <w:trHeight w:val="270"/>
        </w:trPr>
        <w:tc>
          <w:tcPr>
            <w:tcW w:w="2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88F2D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9A423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AB70B" w14:textId="77777777" w:rsidR="006353EB" w:rsidRPr="003C6D84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D033A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1A6EE" w14:textId="77777777" w:rsidR="006353EB" w:rsidRPr="003C6D84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C6D8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</w:tbl>
    <w:p w14:paraId="47F0283B" w14:textId="2E4EC303" w:rsidR="006353EB" w:rsidRPr="003C6D84" w:rsidRDefault="006353EB" w:rsidP="006353EB">
      <w:pPr>
        <w:rPr>
          <w:rFonts w:ascii="Times New Roman" w:hAnsi="Times New Roman" w:cs="Times New Roman"/>
        </w:rPr>
      </w:pPr>
    </w:p>
    <w:p w14:paraId="63443E84" w14:textId="77777777" w:rsidR="006353EB" w:rsidRPr="002345A0" w:rsidRDefault="006353EB" w:rsidP="006353EB">
      <w:pPr>
        <w:jc w:val="both"/>
        <w:rPr>
          <w:rFonts w:ascii="Times New Roman" w:hAnsi="Times New Roman" w:cs="Times New Roman"/>
          <w:lang w:val="en-US"/>
        </w:rPr>
      </w:pPr>
      <w:r w:rsidRPr="002345A0">
        <w:rPr>
          <w:rFonts w:ascii="Times New Roman" w:hAnsi="Times New Roman" w:cs="Times New Roman"/>
          <w:b/>
          <w:bCs/>
          <w:lang w:val="en-US"/>
        </w:rPr>
        <w:lastRenderedPageBreak/>
        <w:t>Abbreviations</w:t>
      </w:r>
      <w:r w:rsidRPr="002345A0">
        <w:rPr>
          <w:rFonts w:ascii="Times New Roman" w:hAnsi="Times New Roman" w:cs="Times New Roman"/>
          <w:lang w:val="en-US"/>
        </w:rPr>
        <w:t xml:space="preserve">: BMI, body mass index; cc, centiliters; HOMA-IR, homeostatic model assessment for insulin resistance; HDL, high-density lipoprotein; LDL, low-density lipoprotein; AST, aspartate aminotransferase; ALT, alanine aminotransferase; GGT, gamma </w:t>
      </w:r>
      <w:proofErr w:type="spellStart"/>
      <w:r w:rsidRPr="002345A0">
        <w:rPr>
          <w:rFonts w:ascii="Times New Roman" w:hAnsi="Times New Roman" w:cs="Times New Roman"/>
          <w:lang w:val="en-US"/>
        </w:rPr>
        <w:t>glutamyltransferase</w:t>
      </w:r>
      <w:proofErr w:type="spellEnd"/>
      <w:r w:rsidRPr="002345A0">
        <w:rPr>
          <w:rFonts w:ascii="Times New Roman" w:hAnsi="Times New Roman" w:cs="Times New Roman"/>
          <w:lang w:val="en-US"/>
        </w:rPr>
        <w:t xml:space="preserve">; SHBG, sex hormone-binding globulin; PSA, prostate specific antigen; </w:t>
      </w:r>
      <w:proofErr w:type="spellStart"/>
      <w:r w:rsidRPr="002345A0">
        <w:rPr>
          <w:rFonts w:ascii="Times New Roman" w:hAnsi="Times New Roman" w:cs="Times New Roman"/>
          <w:lang w:val="en-US"/>
        </w:rPr>
        <w:t>dPSA</w:t>
      </w:r>
      <w:proofErr w:type="spellEnd"/>
      <w:r w:rsidRPr="002345A0">
        <w:rPr>
          <w:rFonts w:ascii="Times New Roman" w:hAnsi="Times New Roman" w:cs="Times New Roman"/>
          <w:lang w:val="en-US"/>
        </w:rPr>
        <w:t>, PSA density; PPAT, periprostatic adipose tissue;  PVAT, perivesical adipose tissue; ISUP-GG, International Society of Urological Pathology Gleason Grade groups based on the Gleason score as follows: (Gleason score ≤ 6 - Group I; 3 + 4 = 7 - Group II; 4 + 3 = 7 - Group III; 4 + 4 = 8 - Group IV; and 9-10-Group V); T stage, Tumor category; N stage, Node category.</w:t>
      </w:r>
    </w:p>
    <w:p w14:paraId="4C1F3B0C" w14:textId="77777777" w:rsidR="006353EB" w:rsidRPr="002345A0" w:rsidRDefault="006353EB" w:rsidP="006353EB">
      <w:pPr>
        <w:jc w:val="both"/>
        <w:rPr>
          <w:rFonts w:ascii="Times New Roman" w:hAnsi="Times New Roman" w:cs="Times New Roman"/>
          <w:lang w:val="en-US"/>
        </w:rPr>
      </w:pPr>
    </w:p>
    <w:p w14:paraId="6529272E" w14:textId="17ED1036" w:rsidR="006353EB" w:rsidRPr="002345A0" w:rsidRDefault="006353EB" w:rsidP="00E70312">
      <w:pPr>
        <w:spacing w:after="0"/>
        <w:jc w:val="both"/>
        <w:rPr>
          <w:lang w:val="en-US"/>
        </w:rPr>
      </w:pPr>
      <w:r w:rsidRPr="002345A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345A0">
        <w:rPr>
          <w:rFonts w:ascii="Times New Roman" w:hAnsi="Times New Roman" w:cs="Times New Roman"/>
          <w:b/>
          <w:bCs/>
          <w:lang w:val="en-US"/>
        </w:rPr>
        <w:t>S</w:t>
      </w:r>
      <w:r w:rsidRPr="002345A0">
        <w:rPr>
          <w:rFonts w:ascii="Times New Roman" w:hAnsi="Times New Roman" w:cs="Times New Roman"/>
          <w:b/>
          <w:bCs/>
          <w:lang w:val="en-US"/>
        </w:rPr>
        <w:t>2.</w:t>
      </w:r>
      <w:r w:rsidRPr="002345A0">
        <w:rPr>
          <w:rFonts w:ascii="Times New Roman" w:hAnsi="Times New Roman" w:cs="Times New Roman"/>
          <w:lang w:val="en-US"/>
        </w:rPr>
        <w:t xml:space="preserve"> Anthropometric and clinical characteristics (according to ISUP-GG criteria) </w:t>
      </w:r>
      <w:r w:rsidR="00E70312" w:rsidRPr="002345A0">
        <w:rPr>
          <w:rFonts w:ascii="Times New Roman" w:hAnsi="Times New Roman" w:cs="Times New Roman"/>
          <w:lang w:val="en-US"/>
        </w:rPr>
        <w:t xml:space="preserve">of </w:t>
      </w:r>
      <w:r w:rsidR="00E70312">
        <w:rPr>
          <w:rFonts w:ascii="Times New Roman" w:hAnsi="Times New Roman" w:cs="Times New Roman"/>
          <w:lang w:val="en-US"/>
        </w:rPr>
        <w:t>patients</w:t>
      </w:r>
      <w:r w:rsidR="002345A0">
        <w:rPr>
          <w:rFonts w:ascii="Times New Roman" w:hAnsi="Times New Roman" w:cs="Times New Roman"/>
          <w:lang w:val="en-US"/>
        </w:rPr>
        <w:t xml:space="preserve"> used in </w:t>
      </w:r>
      <w:r w:rsidRPr="002345A0">
        <w:rPr>
          <w:rFonts w:ascii="Times New Roman" w:hAnsi="Times New Roman" w:cs="Times New Roman"/>
          <w:lang w:val="en-US"/>
        </w:rPr>
        <w:t xml:space="preserve">the validation </w:t>
      </w:r>
      <w:r w:rsidR="00C16662" w:rsidRPr="002345A0">
        <w:rPr>
          <w:rFonts w:ascii="Times New Roman" w:hAnsi="Times New Roman" w:cs="Times New Roman"/>
          <w:lang w:val="en-US"/>
        </w:rPr>
        <w:t>study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2126"/>
        <w:gridCol w:w="1559"/>
      </w:tblGrid>
      <w:tr w:rsidR="006353EB" w:rsidRPr="00C16662" w14:paraId="7D12EAC3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0F828" w14:textId="2C434F9B" w:rsidR="006353EB" w:rsidRPr="00C16662" w:rsidRDefault="006353EB" w:rsidP="00E0699F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D1EA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ISUP GG Class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EAE55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3EAB78DA" w14:textId="77777777" w:rsidTr="00E70312">
        <w:trPr>
          <w:trHeight w:val="31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2CA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atient's Stratifi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EFF9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ow Ris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F7C5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igh Ris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33DEC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5546FEC8" w14:textId="77777777" w:rsidTr="00E70312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0F2C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AEBD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(Group I and I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B7782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(Group III, IV and V)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DF44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46DE161F" w14:textId="77777777" w:rsidTr="00E70312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918A6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3518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=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C5F5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=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38E7D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05A74BA4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6C6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21CF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Medi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DBAA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F1FE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p</w:t>
            </w: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-Value</w:t>
            </w:r>
          </w:p>
        </w:tc>
      </w:tr>
      <w:tr w:rsidR="006353EB" w:rsidRPr="00C16662" w14:paraId="6CCD9022" w14:textId="77777777" w:rsidTr="00E7031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0D95EF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nthropometric paramet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FD57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CD4D6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F49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758FC824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F608A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4F1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6.00 (58.50, 7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381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4.50 (60.00, 68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B0A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14</w:t>
            </w:r>
          </w:p>
        </w:tc>
      </w:tr>
      <w:tr w:rsidR="006353EB" w:rsidRPr="00C16662" w14:paraId="01908B5A" w14:textId="77777777" w:rsidTr="00E70312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E117A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MI (kg/m</w:t>
            </w:r>
            <w:r w:rsidRPr="00C1666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2</w:t>
            </w: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4DA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5.46 (24.31, 30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2C2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8.98 (25.94, 29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B34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19</w:t>
            </w:r>
          </w:p>
        </w:tc>
      </w:tr>
      <w:tr w:rsidR="006353EB" w:rsidRPr="00C16662" w14:paraId="2CD3FF47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E9ACB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rostatic volume (c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1FD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5.00 (26.50, 67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31BA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.50 (35.00, 66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0C9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98</w:t>
            </w:r>
          </w:p>
        </w:tc>
      </w:tr>
      <w:tr w:rsidR="006353EB" w:rsidRPr="00C16662" w14:paraId="369C0BC7" w14:textId="77777777" w:rsidTr="00E7031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51025" w14:textId="5BB08161" w:rsidR="006353EB" w:rsidRPr="00C16662" w:rsidRDefault="00C16662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Glycaemic</w:t>
            </w:r>
            <w:r w:rsidR="006353EB"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prof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954F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C62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822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41C1BB30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CA391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lucose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B61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61 (4.66, 6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3D9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05 (4.80, 5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7EC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4</w:t>
            </w:r>
          </w:p>
        </w:tc>
      </w:tr>
      <w:tr w:rsidR="006353EB" w:rsidRPr="00C16662" w14:paraId="3FD86869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6F5EE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sulin (</w:t>
            </w:r>
            <w:proofErr w:type="spellStart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mol</w:t>
            </w:r>
            <w:proofErr w:type="spellEnd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8EF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4.10 (65.63, 102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A7BF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2.09 (49.10, 125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6B3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50</w:t>
            </w:r>
          </w:p>
        </w:tc>
      </w:tr>
      <w:tr w:rsidR="006353EB" w:rsidRPr="00C16662" w14:paraId="52244D79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A63E7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OMA-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740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27 (2.05, 3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A112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2 (1.38, 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916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4</w:t>
            </w:r>
          </w:p>
        </w:tc>
      </w:tr>
      <w:tr w:rsidR="006353EB" w:rsidRPr="00C16662" w14:paraId="25539F35" w14:textId="77777777" w:rsidTr="00E7031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CFD1D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ipid prof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7196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46E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2A1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52CCA50E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F687B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holesterol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8015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38 (4.63, 5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309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14 (4.54, 6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7C4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90</w:t>
            </w:r>
          </w:p>
        </w:tc>
      </w:tr>
      <w:tr w:rsidR="006353EB" w:rsidRPr="00C16662" w14:paraId="6A19FFD0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4EE32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DL cholesterol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29B0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7 (1.14, 1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325F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0 (1.13, 1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C30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51</w:t>
            </w:r>
          </w:p>
        </w:tc>
      </w:tr>
      <w:tr w:rsidR="006353EB" w:rsidRPr="00C16662" w14:paraId="569E7FBB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7B179" w14:textId="7A6466A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DL cholesterol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197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5 (2.57, 3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DD8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13 (2.68, 4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FD2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60</w:t>
            </w:r>
          </w:p>
        </w:tc>
      </w:tr>
      <w:tr w:rsidR="006353EB" w:rsidRPr="00C16662" w14:paraId="73FBCBE9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71C7A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riglycerides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2B3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6 (0.90, 2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C8D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5 (1.06, 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C6F0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6</w:t>
            </w:r>
          </w:p>
        </w:tc>
      </w:tr>
      <w:tr w:rsidR="006353EB" w:rsidRPr="00C16662" w14:paraId="2E4D86A0" w14:textId="77777777" w:rsidTr="00E7031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A9339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epatic prof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EA2A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122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E17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43E22C3F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278AC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ST (µkat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426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 (0.32, 0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DA88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6 (0.30, 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6A41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16</w:t>
            </w:r>
          </w:p>
        </w:tc>
      </w:tr>
      <w:tr w:rsidR="006353EB" w:rsidRPr="00C16662" w14:paraId="378C8155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84C92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LT (µkat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552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3 (0.35, 0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AA6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8 (0.32, 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65D0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17</w:t>
            </w:r>
          </w:p>
        </w:tc>
      </w:tr>
      <w:tr w:rsidR="006353EB" w:rsidRPr="00C16662" w14:paraId="645D9A94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A69E8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GT (µkat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9C7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5 (0.32, 1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10A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8 (0.33, 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33A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16</w:t>
            </w:r>
          </w:p>
        </w:tc>
      </w:tr>
      <w:tr w:rsidR="006353EB" w:rsidRPr="00C16662" w14:paraId="592C26E4" w14:textId="77777777" w:rsidTr="00E7031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FF99A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Renal prof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80F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BF6B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F37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4A6F373B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CE7CD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Uric acid (µ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575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09.32 (267.10, 38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D94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65.53 (343.25, 405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4A3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39</w:t>
            </w:r>
          </w:p>
        </w:tc>
      </w:tr>
      <w:tr w:rsidR="006353EB" w:rsidRPr="00C16662" w14:paraId="2BD3B865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6AED2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Urea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86B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33 (4.91, 11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8E1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08 (6.10, 1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EFD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6</w:t>
            </w:r>
          </w:p>
        </w:tc>
      </w:tr>
      <w:tr w:rsidR="006353EB" w:rsidRPr="00C16662" w14:paraId="63C394E9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5BCA0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reatinine (</w:t>
            </w:r>
            <w:proofErr w:type="spellStart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μmol</w:t>
            </w:r>
            <w:proofErr w:type="spellEnd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405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9.65 (68.95, 89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E09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6.63 (72.93, 94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917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3</w:t>
            </w:r>
          </w:p>
        </w:tc>
      </w:tr>
      <w:tr w:rsidR="006353EB" w:rsidRPr="00C16662" w14:paraId="5E3BBC59" w14:textId="77777777" w:rsidTr="00E7031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487F5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ormonal prof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0AFA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5D0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949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312001E5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58B75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HBG (n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DB4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6.80 (35.60, 60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E91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0.50 (37.75, 5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F1D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7</w:t>
            </w:r>
          </w:p>
        </w:tc>
      </w:tr>
      <w:tr w:rsidR="006353EB" w:rsidRPr="00C16662" w14:paraId="02810726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58AA7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estosterone (n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5080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.42 (11.39, 2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BD5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.45 (13.84, 2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61AD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23</w:t>
            </w:r>
          </w:p>
        </w:tc>
      </w:tr>
      <w:tr w:rsidR="006353EB" w:rsidRPr="00C16662" w14:paraId="219C71BB" w14:textId="77777777" w:rsidTr="00E7031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BEA23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umoral mar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21670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895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F4A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22B08B26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3E775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Total PSA (μg/L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22C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59 (4.85, 7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441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.13 (5.72, 1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4D1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98</w:t>
            </w:r>
          </w:p>
        </w:tc>
      </w:tr>
      <w:tr w:rsidR="006353EB" w:rsidRPr="00C16662" w14:paraId="2C6DAB79" w14:textId="77777777" w:rsidTr="00E7031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01F3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PS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2BC9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8 (0.08, 0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BE1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13,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016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09</w:t>
            </w:r>
          </w:p>
        </w:tc>
      </w:tr>
    </w:tbl>
    <w:p w14:paraId="06581482" w14:textId="2C9E6107" w:rsidR="006353EB" w:rsidRPr="00C16662" w:rsidRDefault="006353EB" w:rsidP="006353EB">
      <w:pPr>
        <w:jc w:val="both"/>
        <w:rPr>
          <w:lang w:val="en-GB"/>
        </w:rPr>
      </w:pPr>
    </w:p>
    <w:tbl>
      <w:tblPr>
        <w:tblW w:w="7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200"/>
        <w:gridCol w:w="1200"/>
        <w:gridCol w:w="1200"/>
        <w:gridCol w:w="1200"/>
      </w:tblGrid>
      <w:tr w:rsidR="006353EB" w:rsidRPr="00C16662" w14:paraId="7CACA978" w14:textId="77777777" w:rsidTr="00E0699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760A4" w14:textId="77777777" w:rsidR="006353EB" w:rsidRPr="00C16662" w:rsidRDefault="006353EB" w:rsidP="00E06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ISUP-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3743B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ED0A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6781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P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B099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VAT</w:t>
            </w:r>
          </w:p>
        </w:tc>
      </w:tr>
      <w:tr w:rsidR="006353EB" w:rsidRPr="00C16662" w14:paraId="4A8AA4ED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EE4DD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ow Ris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04A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8427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103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CF11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</w:tr>
      <w:tr w:rsidR="006353EB" w:rsidRPr="00C16662" w14:paraId="6420C218" w14:textId="77777777" w:rsidTr="00E0699F">
        <w:trPr>
          <w:trHeight w:val="36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5E533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6ABD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B60E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132D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75EE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</w:tr>
      <w:tr w:rsidR="006353EB" w:rsidRPr="00C16662" w14:paraId="1D9084FF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C30E6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igh Ris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D412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D2B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2E1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41B1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</w:tr>
      <w:tr w:rsidR="006353EB" w:rsidRPr="00C16662" w14:paraId="7C6F0A2A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AE83A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DEB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31E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858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E24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6353EB" w:rsidRPr="00C16662" w14:paraId="0DDBD5F9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5E7B1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643A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E02A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9C33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33EC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6353EB" w:rsidRPr="00C16662" w14:paraId="35064F96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AC731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 pathological 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3E0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≤T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16CD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229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DF8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0E567FDC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7F0C7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CE07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</w:t>
            </w:r>
            <w:proofErr w:type="gramStart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,T</w:t>
            </w:r>
            <w:proofErr w:type="gramEnd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C8E8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7B3A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4406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09F00524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73E10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 pathological 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B08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E7B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F615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C54D9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51777513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1F6BD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A77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902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DF0F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2E93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0CEF3713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3322A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8746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6C36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F9EC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BDF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</w:tbl>
    <w:p w14:paraId="502089ED" w14:textId="3000E001" w:rsidR="006353EB" w:rsidRDefault="006353EB" w:rsidP="006353EB">
      <w:pPr>
        <w:jc w:val="both"/>
        <w:rPr>
          <w:rFonts w:ascii="Times New Roman" w:hAnsi="Times New Roman" w:cs="Times New Roman"/>
        </w:rPr>
      </w:pPr>
    </w:p>
    <w:p w14:paraId="0B582184" w14:textId="231FFF3B" w:rsidR="006353EB" w:rsidRPr="002345A0" w:rsidRDefault="006353EB" w:rsidP="006353EB">
      <w:pPr>
        <w:jc w:val="both"/>
        <w:rPr>
          <w:rFonts w:ascii="Times New Roman" w:hAnsi="Times New Roman" w:cs="Times New Roman"/>
          <w:lang w:val="en-US"/>
        </w:rPr>
      </w:pPr>
      <w:r w:rsidRPr="002345A0">
        <w:rPr>
          <w:rFonts w:ascii="Times New Roman" w:hAnsi="Times New Roman" w:cs="Times New Roman"/>
          <w:b/>
          <w:bCs/>
          <w:lang w:val="en-US"/>
        </w:rPr>
        <w:t>Abbreviations</w:t>
      </w:r>
      <w:r w:rsidRPr="002345A0">
        <w:rPr>
          <w:rFonts w:ascii="Times New Roman" w:hAnsi="Times New Roman" w:cs="Times New Roman"/>
          <w:lang w:val="en-US"/>
        </w:rPr>
        <w:t xml:space="preserve">: BMI, body mass index; cc, centiliters; HOMA-IR, homeostatic model assessment for insulin resistance; HDL, high-density lipoprotein; LDL, low-density lipoprotein; AST, aspartate aminotransferase; ALT, alanine aminotransferase; GGT, gamma </w:t>
      </w:r>
      <w:proofErr w:type="spellStart"/>
      <w:r w:rsidRPr="002345A0">
        <w:rPr>
          <w:rFonts w:ascii="Times New Roman" w:hAnsi="Times New Roman" w:cs="Times New Roman"/>
          <w:lang w:val="en-US"/>
        </w:rPr>
        <w:t>glutamyltransferase</w:t>
      </w:r>
      <w:proofErr w:type="spellEnd"/>
      <w:r w:rsidRPr="002345A0">
        <w:rPr>
          <w:rFonts w:ascii="Times New Roman" w:hAnsi="Times New Roman" w:cs="Times New Roman"/>
          <w:lang w:val="en-US"/>
        </w:rPr>
        <w:t xml:space="preserve">; SHBG, sex hormone-binding globulin; PSA, </w:t>
      </w:r>
      <w:r w:rsidR="00E53180">
        <w:rPr>
          <w:rFonts w:ascii="Times New Roman" w:hAnsi="Times New Roman" w:cs="Times New Roman"/>
          <w:lang w:val="en-US"/>
        </w:rPr>
        <w:t>prostate-specific</w:t>
      </w:r>
      <w:r w:rsidRPr="002345A0">
        <w:rPr>
          <w:rFonts w:ascii="Times New Roman" w:hAnsi="Times New Roman" w:cs="Times New Roman"/>
          <w:lang w:val="en-US"/>
        </w:rPr>
        <w:t xml:space="preserve"> antigen; </w:t>
      </w:r>
      <w:proofErr w:type="spellStart"/>
      <w:r w:rsidRPr="002345A0">
        <w:rPr>
          <w:rFonts w:ascii="Times New Roman" w:hAnsi="Times New Roman" w:cs="Times New Roman"/>
          <w:lang w:val="en-US"/>
        </w:rPr>
        <w:t>dPSA</w:t>
      </w:r>
      <w:proofErr w:type="spellEnd"/>
      <w:r w:rsidRPr="002345A0">
        <w:rPr>
          <w:rFonts w:ascii="Times New Roman" w:hAnsi="Times New Roman" w:cs="Times New Roman"/>
          <w:lang w:val="en-US"/>
        </w:rPr>
        <w:t>, PSA density; PPAT, periprostatic adipose tissue;  PVAT, perivesical adipose tissue; ISUP-GG, International Society of Urological Pathology Gleason Grade groups based on the Gleason score as follows: (Gleason score ≤ 6 - Group I; 3 + 4 = 7 - Group II; 4 + 3 = 7 - Group III; 4 + 4 = 8 - Group IV; and 9-10-Group V); T stage, Tumor category; N stage, Node category.</w:t>
      </w:r>
    </w:p>
    <w:p w14:paraId="4F0A8551" w14:textId="77777777" w:rsidR="006353EB" w:rsidRPr="002345A0" w:rsidRDefault="006353EB" w:rsidP="006353EB">
      <w:pPr>
        <w:jc w:val="both"/>
        <w:rPr>
          <w:rFonts w:ascii="Times New Roman" w:hAnsi="Times New Roman" w:cs="Times New Roman"/>
          <w:lang w:val="en-US"/>
        </w:rPr>
      </w:pPr>
    </w:p>
    <w:p w14:paraId="61A94F63" w14:textId="10563B02" w:rsidR="006353EB" w:rsidRPr="002345A0" w:rsidRDefault="006353EB" w:rsidP="006353EB">
      <w:pPr>
        <w:jc w:val="both"/>
        <w:rPr>
          <w:rFonts w:ascii="Times New Roman" w:hAnsi="Times New Roman" w:cs="Times New Roman"/>
          <w:lang w:val="en-US"/>
        </w:rPr>
      </w:pPr>
      <w:r w:rsidRPr="002345A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64DA2">
        <w:rPr>
          <w:rFonts w:ascii="Times New Roman" w:hAnsi="Times New Roman" w:cs="Times New Roman"/>
          <w:b/>
          <w:bCs/>
          <w:lang w:val="en-US"/>
        </w:rPr>
        <w:t>S</w:t>
      </w:r>
      <w:r w:rsidRPr="002345A0">
        <w:rPr>
          <w:rFonts w:ascii="Times New Roman" w:hAnsi="Times New Roman" w:cs="Times New Roman"/>
          <w:b/>
          <w:bCs/>
          <w:lang w:val="en-US"/>
        </w:rPr>
        <w:t>3.</w:t>
      </w:r>
      <w:r w:rsidRPr="002345A0">
        <w:rPr>
          <w:rFonts w:ascii="Times New Roman" w:hAnsi="Times New Roman" w:cs="Times New Roman"/>
          <w:lang w:val="en-US"/>
        </w:rPr>
        <w:t xml:space="preserve"> </w:t>
      </w:r>
      <w:bookmarkStart w:id="0" w:name="_Hlk161749469"/>
      <w:r w:rsidRPr="002345A0">
        <w:rPr>
          <w:rFonts w:ascii="Times New Roman" w:hAnsi="Times New Roman" w:cs="Times New Roman"/>
          <w:lang w:val="en-US"/>
        </w:rPr>
        <w:t xml:space="preserve">Anthropometric and clinical characteristics of the </w:t>
      </w:r>
      <w:proofErr w:type="spellStart"/>
      <w:r w:rsidRPr="002345A0">
        <w:rPr>
          <w:rFonts w:ascii="Times New Roman" w:hAnsi="Times New Roman" w:cs="Times New Roman"/>
          <w:lang w:val="en-US"/>
        </w:rPr>
        <w:t>CancerMIRNome</w:t>
      </w:r>
      <w:proofErr w:type="spellEnd"/>
      <w:r w:rsidRPr="002345A0">
        <w:rPr>
          <w:rFonts w:ascii="Times New Roman" w:hAnsi="Times New Roman" w:cs="Times New Roman"/>
          <w:lang w:val="en-US"/>
        </w:rPr>
        <w:t xml:space="preserve"> </w:t>
      </w:r>
      <w:r w:rsidR="00964DA2">
        <w:rPr>
          <w:rFonts w:ascii="Times New Roman" w:hAnsi="Times New Roman" w:cs="Times New Roman"/>
          <w:lang w:val="en-US"/>
        </w:rPr>
        <w:t xml:space="preserve">patient’s </w:t>
      </w:r>
      <w:r w:rsidRPr="002345A0">
        <w:rPr>
          <w:rFonts w:ascii="Times New Roman" w:hAnsi="Times New Roman" w:cs="Times New Roman"/>
          <w:lang w:val="en-US"/>
        </w:rPr>
        <w:t>database</w:t>
      </w:r>
      <w:bookmarkEnd w:id="0"/>
    </w:p>
    <w:tbl>
      <w:tblPr>
        <w:tblW w:w="7560" w:type="dxa"/>
        <w:tblInd w:w="4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2680"/>
        <w:gridCol w:w="1540"/>
      </w:tblGrid>
      <w:tr w:rsidR="006353EB" w:rsidRPr="00C16662" w14:paraId="27F72EC0" w14:textId="77777777" w:rsidTr="00E0699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7670" w14:textId="77777777" w:rsidR="006353EB" w:rsidRPr="00C16662" w:rsidRDefault="006353EB" w:rsidP="00E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atient's Characteristic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68A0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595F8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12A3D429" w14:textId="77777777" w:rsidTr="00E0699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C9458E" w14:textId="77777777" w:rsidR="006353EB" w:rsidRPr="00C16662" w:rsidRDefault="006353EB" w:rsidP="00E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nthropometric parameter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E2F3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dian (Rang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5B6D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</w:t>
            </w:r>
          </w:p>
        </w:tc>
      </w:tr>
      <w:tr w:rsidR="006353EB" w:rsidRPr="00C16662" w14:paraId="57433E40" w14:textId="77777777" w:rsidTr="00E0699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E70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ge (year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27D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.29 (43.00, 72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72F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</w:t>
            </w:r>
          </w:p>
        </w:tc>
      </w:tr>
      <w:tr w:rsidR="006353EB" w:rsidRPr="00C16662" w14:paraId="05C0C95A" w14:textId="77777777" w:rsidTr="00E0699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7F328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815DB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419C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7E9AF4E7" w14:textId="77777777" w:rsidTr="00E0699F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946B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ISUP-G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A4C65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192D5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03FD3852" w14:textId="77777777" w:rsidTr="00E0699F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B2481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ow Risk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66A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515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</w:tr>
      <w:tr w:rsidR="006353EB" w:rsidRPr="00C16662" w14:paraId="6E71F4F3" w14:textId="77777777" w:rsidTr="00E0699F">
        <w:trPr>
          <w:trHeight w:val="300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660BB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9AF9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1FC8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5</w:t>
            </w:r>
          </w:p>
        </w:tc>
      </w:tr>
      <w:tr w:rsidR="006353EB" w:rsidRPr="00C16662" w14:paraId="4D038138" w14:textId="77777777" w:rsidTr="00E0699F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FEA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igh Risk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CD1A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738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</w:tr>
      <w:tr w:rsidR="006353EB" w:rsidRPr="00C16662" w14:paraId="5A451BEC" w14:textId="77777777" w:rsidTr="00E0699F">
        <w:trPr>
          <w:trHeight w:val="300"/>
        </w:trPr>
        <w:tc>
          <w:tcPr>
            <w:tcW w:w="3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11B56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6B7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6B9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6353EB" w:rsidRPr="00C16662" w14:paraId="128A431C" w14:textId="77777777" w:rsidTr="00E0699F">
        <w:trPr>
          <w:trHeight w:val="300"/>
        </w:trPr>
        <w:tc>
          <w:tcPr>
            <w:tcW w:w="3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17CF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7295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602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</w:tr>
      <w:tr w:rsidR="006353EB" w:rsidRPr="00C16662" w14:paraId="31DE70C8" w14:textId="77777777" w:rsidTr="00E0699F">
        <w:trPr>
          <w:trHeight w:val="300"/>
        </w:trPr>
        <w:tc>
          <w:tcPr>
            <w:tcW w:w="3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3D5094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 pathological stag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91B9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≤T2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3C02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9</w:t>
            </w:r>
          </w:p>
        </w:tc>
      </w:tr>
      <w:tr w:rsidR="006353EB" w:rsidRPr="00C16662" w14:paraId="4CF70E91" w14:textId="77777777" w:rsidTr="00E0699F">
        <w:trPr>
          <w:trHeight w:val="300"/>
        </w:trPr>
        <w:tc>
          <w:tcPr>
            <w:tcW w:w="3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96460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C87C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</w:t>
            </w:r>
            <w:proofErr w:type="gramStart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,T</w:t>
            </w:r>
            <w:proofErr w:type="gramEnd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27D8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</w:t>
            </w:r>
          </w:p>
        </w:tc>
      </w:tr>
      <w:tr w:rsidR="006353EB" w:rsidRPr="00C16662" w14:paraId="7EAF87BC" w14:textId="77777777" w:rsidTr="00E0699F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F6BF0C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 pathological sta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BF83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388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</w:tr>
      <w:tr w:rsidR="006353EB" w:rsidRPr="00C16662" w14:paraId="23D8650F" w14:textId="77777777" w:rsidTr="00E0699F">
        <w:trPr>
          <w:trHeight w:val="300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72392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5DA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795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</w:t>
            </w:r>
          </w:p>
        </w:tc>
      </w:tr>
      <w:tr w:rsidR="006353EB" w:rsidRPr="00C16662" w14:paraId="3B234D84" w14:textId="77777777" w:rsidTr="00E0699F">
        <w:trPr>
          <w:trHeight w:val="300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9A640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BA8C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60D9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</w:tbl>
    <w:p w14:paraId="546192A0" w14:textId="52FD1B24" w:rsidR="006353EB" w:rsidRPr="00C16662" w:rsidRDefault="006353EB" w:rsidP="006353EB">
      <w:pPr>
        <w:jc w:val="both"/>
        <w:rPr>
          <w:rFonts w:ascii="Times New Roman" w:hAnsi="Times New Roman" w:cs="Times New Roman"/>
          <w:lang w:val="en-GB"/>
        </w:rPr>
      </w:pPr>
    </w:p>
    <w:p w14:paraId="3E42DD84" w14:textId="77777777" w:rsidR="006353EB" w:rsidRPr="002345A0" w:rsidRDefault="006353EB" w:rsidP="006353EB">
      <w:pPr>
        <w:tabs>
          <w:tab w:val="left" w:pos="930"/>
        </w:tabs>
        <w:jc w:val="both"/>
        <w:rPr>
          <w:rFonts w:ascii="Times New Roman" w:hAnsi="Times New Roman" w:cs="Times New Roman"/>
          <w:lang w:val="en-US"/>
        </w:rPr>
      </w:pPr>
      <w:r w:rsidRPr="002345A0">
        <w:rPr>
          <w:rFonts w:ascii="Times New Roman" w:hAnsi="Times New Roman" w:cs="Times New Roman"/>
          <w:b/>
          <w:bCs/>
          <w:lang w:val="en-US"/>
        </w:rPr>
        <w:t>Abbreviations:</w:t>
      </w:r>
      <w:r w:rsidRPr="002345A0">
        <w:rPr>
          <w:rFonts w:ascii="Times New Roman" w:hAnsi="Times New Roman" w:cs="Times New Roman"/>
          <w:lang w:val="en-US"/>
        </w:rPr>
        <w:t xml:space="preserve"> ISUP-GG, International Society of Urological Pathology Gleason Grade groups based on the Gleason score as follows: (Gleason score ≤ 6 - Group I; 3 + 4 = 7 - Group II; 4 + 3 = 7 - Group III; 4 + 4 = 8 - Group IV; and 9-10-Group V); T stage, Tumor category; N stage, Node category.</w:t>
      </w:r>
    </w:p>
    <w:p w14:paraId="2638DF2E" w14:textId="5DD7F755" w:rsidR="006353EB" w:rsidRPr="00C16662" w:rsidRDefault="006353EB" w:rsidP="006353EB">
      <w:pPr>
        <w:tabs>
          <w:tab w:val="left" w:pos="930"/>
        </w:tabs>
        <w:jc w:val="both"/>
        <w:rPr>
          <w:rFonts w:ascii="Times New Roman" w:hAnsi="Times New Roman" w:cs="Times New Roman"/>
          <w:lang w:val="en-GB"/>
        </w:rPr>
      </w:pPr>
      <w:r w:rsidRPr="00C16662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964DA2" w:rsidRPr="00C16662">
        <w:rPr>
          <w:rFonts w:ascii="Times New Roman" w:hAnsi="Times New Roman" w:cs="Times New Roman"/>
          <w:b/>
          <w:bCs/>
          <w:lang w:val="en-GB"/>
        </w:rPr>
        <w:t>S</w:t>
      </w:r>
      <w:r w:rsidRPr="00C16662">
        <w:rPr>
          <w:rFonts w:ascii="Times New Roman" w:hAnsi="Times New Roman" w:cs="Times New Roman"/>
          <w:b/>
          <w:bCs/>
          <w:lang w:val="en-GB"/>
        </w:rPr>
        <w:t>4.</w:t>
      </w:r>
      <w:r w:rsidRPr="00C16662">
        <w:rPr>
          <w:rFonts w:ascii="Times New Roman" w:hAnsi="Times New Roman" w:cs="Times New Roman"/>
          <w:lang w:val="en-GB"/>
        </w:rPr>
        <w:t xml:space="preserve"> Anthropometric and clinical characteristics (according to ISUP-GG criteria) of </w:t>
      </w:r>
      <w:r w:rsidR="00964DA2" w:rsidRPr="00C16662">
        <w:rPr>
          <w:rFonts w:ascii="Times New Roman" w:hAnsi="Times New Roman" w:cs="Times New Roman"/>
          <w:lang w:val="en-GB"/>
        </w:rPr>
        <w:t xml:space="preserve">patients used in </w:t>
      </w:r>
      <w:r w:rsidR="006A1562" w:rsidRPr="00C16662">
        <w:rPr>
          <w:rFonts w:ascii="Times New Roman" w:hAnsi="Times New Roman" w:cs="Times New Roman"/>
          <w:lang w:val="en-GB"/>
        </w:rPr>
        <w:t xml:space="preserve">the </w:t>
      </w:r>
      <w:r w:rsidRPr="00C16662">
        <w:rPr>
          <w:rFonts w:ascii="Times New Roman" w:hAnsi="Times New Roman" w:cs="Times New Roman"/>
          <w:lang w:val="en-GB"/>
        </w:rPr>
        <w:t>paraffin study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425"/>
        <w:gridCol w:w="1843"/>
        <w:gridCol w:w="2126"/>
        <w:gridCol w:w="1559"/>
      </w:tblGrid>
      <w:tr w:rsidR="006353EB" w:rsidRPr="00C16662" w14:paraId="7EC704F9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6B376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AFA835" w14:textId="484932CC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ISUP GG Class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DA4A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48AB849F" w14:textId="77777777" w:rsidTr="00E70312">
        <w:trPr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B839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atient's Stratific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62E9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ow Ris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6F09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igh Ris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8321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76A88497" w14:textId="77777777" w:rsidTr="00E7031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9682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9F5C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(Group I and I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75E91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(Group III, IV and V)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1557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00EAD05C" w14:textId="77777777" w:rsidTr="00E7031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9AD4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7882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=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F823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=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FC81" w14:textId="77777777" w:rsidR="006353EB" w:rsidRPr="00C16662" w:rsidRDefault="006353EB" w:rsidP="00E06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16662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55A5CEE1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817B0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1929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Medi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2172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0158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p</w:t>
            </w: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-Value</w:t>
            </w:r>
          </w:p>
        </w:tc>
      </w:tr>
      <w:tr w:rsidR="006353EB" w:rsidRPr="00C16662" w14:paraId="30588EAD" w14:textId="77777777" w:rsidTr="00E70312">
        <w:trPr>
          <w:trHeight w:val="30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E5F7C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nthropometric paramet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1F86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377E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0B9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31788499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64F20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ge (years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550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.5 (62.72, 69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64D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.00 (63.50, 7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D65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77</w:t>
            </w:r>
          </w:p>
        </w:tc>
      </w:tr>
      <w:tr w:rsidR="006353EB" w:rsidRPr="00C16662" w14:paraId="0C4A84B8" w14:textId="77777777" w:rsidTr="00E70312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3B5E0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MI (kg/m</w:t>
            </w:r>
            <w:r w:rsidRPr="00C1666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2</w:t>
            </w: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397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.03 (25.50, 28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D4C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.34 (25.77, 29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15B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00</w:t>
            </w:r>
          </w:p>
        </w:tc>
      </w:tr>
      <w:tr w:rsidR="006353EB" w:rsidRPr="00C16662" w14:paraId="1EA0630C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230A8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rostatic volume (cc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15E2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.00 (29.75, 80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855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.00 (38.25, 6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050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44</w:t>
            </w:r>
          </w:p>
        </w:tc>
      </w:tr>
      <w:tr w:rsidR="006353EB" w:rsidRPr="00C16662" w14:paraId="00EB2421" w14:textId="77777777" w:rsidTr="00E7031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47424" w14:textId="1AF40CD0" w:rsidR="006353EB" w:rsidRPr="00C16662" w:rsidRDefault="00C16662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Glycaemic</w:t>
            </w:r>
            <w:r w:rsidR="006353EB"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profi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8461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F4D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1767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77B9F352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5B87D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lucose (mmol/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7D9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75 (4.83, 6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5B13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80 (4.96, 6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8C8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77</w:t>
            </w:r>
          </w:p>
        </w:tc>
      </w:tr>
      <w:tr w:rsidR="006353EB" w:rsidRPr="00C16662" w14:paraId="18C3233E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956A" w14:textId="4860B6FE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Insulin </w:t>
            </w:r>
            <w:r w:rsid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</w:t>
            </w:r>
            <w:proofErr w:type="spellStart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mol</w:t>
            </w:r>
            <w:proofErr w:type="spellEnd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/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CA7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48 (50.60, 75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119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5.08 (63.74, 99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D04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80</w:t>
            </w:r>
          </w:p>
        </w:tc>
      </w:tr>
      <w:tr w:rsidR="006353EB" w:rsidRPr="00C16662" w14:paraId="011FDC59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BD260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OMA-I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5FF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23 (1.74, 3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CF0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78 (2.12, 3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941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7</w:t>
            </w:r>
          </w:p>
        </w:tc>
      </w:tr>
      <w:tr w:rsidR="006353EB" w:rsidRPr="00C16662" w14:paraId="5B94194F" w14:textId="77777777" w:rsidTr="00E7031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4F954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ipid profi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DF1C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1DBB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7466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036B31CC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BC144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holesterol (mmol/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2382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09 (4.40, 5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1F47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03 (4.49, 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0BB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81</w:t>
            </w:r>
          </w:p>
        </w:tc>
      </w:tr>
      <w:tr w:rsidR="006353EB" w:rsidRPr="00C16662" w14:paraId="0E132EA6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2144F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DL cholesterol (mmol/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F33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3 (1.18, 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662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9 (1.23, 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FD3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0</w:t>
            </w:r>
          </w:p>
        </w:tc>
      </w:tr>
      <w:tr w:rsidR="006353EB" w:rsidRPr="00C16662" w14:paraId="2EBBD6DB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54B9" w14:textId="3C3E589A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DL cholesterol (mmol/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FC7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9 (2.51, 3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86F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3 (2.50, 3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5AA1C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59</w:t>
            </w:r>
          </w:p>
        </w:tc>
      </w:tr>
      <w:tr w:rsidR="006353EB" w:rsidRPr="00C16662" w14:paraId="22F722C9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E4B80" w14:textId="77777777" w:rsidR="006353EB" w:rsidRPr="00C16662" w:rsidRDefault="006353EB" w:rsidP="00E069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riglycerides (mmol/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3535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5 (0.73, 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91A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7 (0.89, 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0D98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89</w:t>
            </w:r>
          </w:p>
        </w:tc>
      </w:tr>
      <w:tr w:rsidR="006353EB" w:rsidRPr="00C16662" w14:paraId="13B487AE" w14:textId="77777777" w:rsidTr="00E7031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E38C8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umoral mark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5409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15C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731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6353EB" w:rsidRPr="00C16662" w14:paraId="3C48CE80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5E7A5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Total PSA (μg/L)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58B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60 (4.68, 7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5206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59 (5.36, 1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9F7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1</w:t>
            </w:r>
          </w:p>
        </w:tc>
      </w:tr>
      <w:tr w:rsidR="006353EB" w:rsidRPr="00C16662" w14:paraId="575A1EC7" w14:textId="77777777" w:rsidTr="00E7031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E887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PS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6FA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9, 0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9B5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10,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26F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46</w:t>
            </w:r>
          </w:p>
        </w:tc>
      </w:tr>
    </w:tbl>
    <w:p w14:paraId="375BA4B7" w14:textId="6A5CEF05" w:rsidR="006353EB" w:rsidRPr="00C16662" w:rsidRDefault="006353EB" w:rsidP="006353EB">
      <w:pPr>
        <w:tabs>
          <w:tab w:val="left" w:pos="930"/>
        </w:tabs>
        <w:jc w:val="both"/>
        <w:rPr>
          <w:rFonts w:ascii="Times New Roman" w:hAnsi="Times New Roman" w:cs="Times New Roman"/>
          <w:lang w:val="en-GB"/>
        </w:rPr>
      </w:pPr>
    </w:p>
    <w:tbl>
      <w:tblPr>
        <w:tblW w:w="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200"/>
        <w:gridCol w:w="1200"/>
      </w:tblGrid>
      <w:tr w:rsidR="006353EB" w:rsidRPr="00C16662" w14:paraId="1AF2EDF8" w14:textId="77777777" w:rsidTr="00E0699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AD3F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ISUP-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1F873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5588D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</w:t>
            </w:r>
          </w:p>
        </w:tc>
      </w:tr>
      <w:tr w:rsidR="006353EB" w:rsidRPr="00C16662" w14:paraId="07C1D98B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A00747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ow Ris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13D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B2D3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</w:t>
            </w:r>
          </w:p>
        </w:tc>
      </w:tr>
      <w:tr w:rsidR="006353EB" w:rsidRPr="00C16662" w14:paraId="1E345A25" w14:textId="77777777" w:rsidTr="00E0699F">
        <w:trPr>
          <w:trHeight w:val="36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35F12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30A8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6F651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</w:tr>
      <w:tr w:rsidR="006353EB" w:rsidRPr="00C16662" w14:paraId="60DE8EAD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72F35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igh Ris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34E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370E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</w:tr>
      <w:tr w:rsidR="006353EB" w:rsidRPr="00C16662" w14:paraId="232C1339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4775C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EF9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842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</w:tr>
      <w:tr w:rsidR="006353EB" w:rsidRPr="00C16662" w14:paraId="0708504A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A49BF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C0EA2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up 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A4C93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6353EB" w:rsidRPr="00C16662" w14:paraId="566DBAEB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FCD2C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 pathological 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F7A2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≤T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2428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2</w:t>
            </w:r>
          </w:p>
        </w:tc>
      </w:tr>
      <w:tr w:rsidR="006353EB" w:rsidRPr="00C16662" w14:paraId="35523E27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89F8A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D5DA1" w14:textId="415911DA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3,</w:t>
            </w:r>
            <w:r w:rsid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DC3E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</w:tr>
      <w:tr w:rsidR="006353EB" w:rsidRPr="00C16662" w14:paraId="01059107" w14:textId="77777777" w:rsidTr="00E0699F">
        <w:trPr>
          <w:trHeight w:val="300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273CF4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 pathological 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2DDE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4D3B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</w:t>
            </w:r>
          </w:p>
        </w:tc>
      </w:tr>
      <w:tr w:rsidR="006353EB" w:rsidRPr="00C16662" w14:paraId="0132C4B6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95CAF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586B0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CB61A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</w:t>
            </w:r>
          </w:p>
        </w:tc>
      </w:tr>
      <w:tr w:rsidR="006353EB" w:rsidRPr="00C16662" w14:paraId="3B28A16A" w14:textId="77777777" w:rsidTr="00E0699F">
        <w:trPr>
          <w:trHeight w:val="300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1359D" w14:textId="77777777" w:rsidR="006353EB" w:rsidRPr="00C16662" w:rsidRDefault="006353EB" w:rsidP="00E06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2840F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0DF05" w14:textId="77777777" w:rsidR="006353EB" w:rsidRPr="00C16662" w:rsidRDefault="006353EB" w:rsidP="00E06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166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</w:tr>
    </w:tbl>
    <w:p w14:paraId="20C5327E" w14:textId="2E5E151E" w:rsidR="006353EB" w:rsidRDefault="006353EB" w:rsidP="006353EB">
      <w:pPr>
        <w:tabs>
          <w:tab w:val="left" w:pos="930"/>
        </w:tabs>
        <w:jc w:val="both"/>
        <w:rPr>
          <w:rFonts w:ascii="Times New Roman" w:hAnsi="Times New Roman" w:cs="Times New Roman"/>
        </w:rPr>
      </w:pPr>
    </w:p>
    <w:p w14:paraId="482ED8CD" w14:textId="1742D0BF" w:rsidR="006353EB" w:rsidRPr="002345A0" w:rsidRDefault="006353EB" w:rsidP="006353EB">
      <w:pPr>
        <w:tabs>
          <w:tab w:val="left" w:pos="930"/>
        </w:tabs>
        <w:jc w:val="both"/>
        <w:rPr>
          <w:rFonts w:ascii="Times New Roman" w:hAnsi="Times New Roman" w:cs="Times New Roman"/>
          <w:lang w:val="en-US"/>
        </w:rPr>
      </w:pPr>
      <w:r w:rsidRPr="002345A0">
        <w:rPr>
          <w:rFonts w:ascii="Times New Roman" w:hAnsi="Times New Roman" w:cs="Times New Roman"/>
          <w:b/>
          <w:bCs/>
          <w:lang w:val="en-US"/>
        </w:rPr>
        <w:t>Abbreviations</w:t>
      </w:r>
      <w:r w:rsidRPr="002345A0">
        <w:rPr>
          <w:rFonts w:ascii="Times New Roman" w:hAnsi="Times New Roman" w:cs="Times New Roman"/>
          <w:lang w:val="en-US"/>
        </w:rPr>
        <w:t xml:space="preserve">: BMI, body mass index; cc, centiliters; HOMA-IR, homeostatic model assessment for insulin resistance; HDL, high-density lipoprotein; LDL, low-density lipoprotein; PSA, prostate specific antigen; </w:t>
      </w:r>
      <w:proofErr w:type="spellStart"/>
      <w:r w:rsidRPr="002345A0">
        <w:rPr>
          <w:rFonts w:ascii="Times New Roman" w:hAnsi="Times New Roman" w:cs="Times New Roman"/>
          <w:lang w:val="en-US"/>
        </w:rPr>
        <w:t>dPSA</w:t>
      </w:r>
      <w:proofErr w:type="spellEnd"/>
      <w:r w:rsidRPr="002345A0">
        <w:rPr>
          <w:rFonts w:ascii="Times New Roman" w:hAnsi="Times New Roman" w:cs="Times New Roman"/>
          <w:lang w:val="en-US"/>
        </w:rPr>
        <w:t>, PSA density; ISUP-GG, International Society of Urological Pathology Gleason Grade groups based on the Gleason score as follows: (Gleason score ≤ 6 - Group I; 3 + 4 = 7 - Group II; 4 + 3 = 7 - Group III; 4 + 4 = 8 - Group IV; and 9-10-Group V); T stage, Tumor category; N stage, Node category.</w:t>
      </w:r>
    </w:p>
    <w:sectPr w:rsidR="006353EB" w:rsidRPr="002345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3EB"/>
    <w:rsid w:val="000A32C4"/>
    <w:rsid w:val="002345A0"/>
    <w:rsid w:val="003250A5"/>
    <w:rsid w:val="003F78FD"/>
    <w:rsid w:val="006353EB"/>
    <w:rsid w:val="006A1562"/>
    <w:rsid w:val="00916F06"/>
    <w:rsid w:val="009173F0"/>
    <w:rsid w:val="00964DA2"/>
    <w:rsid w:val="00C16662"/>
    <w:rsid w:val="00CA4E89"/>
    <w:rsid w:val="00D458FD"/>
    <w:rsid w:val="00E53180"/>
    <w:rsid w:val="00E70312"/>
    <w:rsid w:val="00E8115E"/>
    <w:rsid w:val="00E9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10434E"/>
  <w15:chartTrackingRefBased/>
  <w15:docId w15:val="{E6C9A23E-72A3-44F9-9B11-802674CB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3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B5833-248F-447A-96A7-7935626CD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9</Words>
  <Characters>6133</Characters>
  <Application>Microsoft Office Word</Application>
  <DocSecurity>0</DocSecurity>
  <Lines>185</Lines>
  <Paragraphs>1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anchez Martin</dc:creator>
  <cp:keywords/>
  <dc:description/>
  <cp:lastModifiedBy>Matilde Rodríguez Chacón</cp:lastModifiedBy>
  <cp:revision>6</cp:revision>
  <dcterms:created xsi:type="dcterms:W3CDTF">2024-05-31T07:43:00Z</dcterms:created>
  <dcterms:modified xsi:type="dcterms:W3CDTF">2024-06-1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dc9e718cce0ce5c1debb46a4d4d9a6acfdcef26e595a33b32531161adb01f5</vt:lpwstr>
  </property>
</Properties>
</file>